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208B9" w14:textId="751B618E" w:rsidR="00C50F54" w:rsidRPr="007260EA" w:rsidRDefault="00667355" w:rsidP="00092012">
      <w:pPr>
        <w:widowControl/>
        <w:wordWrap/>
        <w:autoSpaceDE/>
        <w:autoSpaceDN/>
        <w:spacing w:afterLines="50" w:after="120"/>
        <w:jc w:val="center"/>
        <w:rPr>
          <w:rFonts w:ascii="Cambria" w:hAnsi="Cambria" w:cs="Arial"/>
          <w:sz w:val="22"/>
        </w:rPr>
      </w:pPr>
      <w:r w:rsidRPr="00667355">
        <w:rPr>
          <w:rFonts w:ascii="Cambria" w:hAnsi="Cambria" w:cs="Arial"/>
          <w:b/>
          <w:sz w:val="22"/>
        </w:rPr>
        <w:t>Supplementary Table 1</w:t>
      </w:r>
      <w:r w:rsidR="00196E23">
        <w:rPr>
          <w:rFonts w:ascii="Cambria" w:hAnsi="Cambria" w:cs="Arial"/>
          <w:b/>
          <w:sz w:val="22"/>
        </w:rPr>
        <w:t>.</w:t>
      </w:r>
      <w:r w:rsidR="00C50F54" w:rsidRPr="007260EA">
        <w:rPr>
          <w:rFonts w:ascii="Cambria" w:hAnsi="Cambria" w:cs="Arial"/>
          <w:sz w:val="22"/>
        </w:rPr>
        <w:t xml:space="preserve"> </w:t>
      </w:r>
      <w:r w:rsidR="00B61B61" w:rsidRPr="00B61B61">
        <w:rPr>
          <w:rFonts w:ascii="Cambria" w:hAnsi="Cambria" w:cs="Arial"/>
          <w:sz w:val="22"/>
        </w:rPr>
        <w:t>Risk of bias assessment according to Quality Appraisal of Diagnostic Reliability (QAREL) Checklist.</w:t>
      </w:r>
    </w:p>
    <w:tbl>
      <w:tblPr>
        <w:tblStyle w:val="ae"/>
        <w:tblW w:w="46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851"/>
        <w:gridCol w:w="1011"/>
        <w:gridCol w:w="1014"/>
        <w:gridCol w:w="1016"/>
        <w:gridCol w:w="1016"/>
        <w:gridCol w:w="1016"/>
        <w:gridCol w:w="1015"/>
        <w:gridCol w:w="1015"/>
        <w:gridCol w:w="1015"/>
        <w:gridCol w:w="1013"/>
        <w:gridCol w:w="1005"/>
      </w:tblGrid>
      <w:tr w:rsidR="00B61B61" w:rsidRPr="007260EA" w14:paraId="003BCE0F" w14:textId="608AD9BA" w:rsidTr="00B61B61">
        <w:trPr>
          <w:trHeight w:val="340"/>
        </w:trPr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7640" w14:textId="3AC669FC" w:rsidR="00B61B61" w:rsidRPr="00B20D02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Study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BCA69" w14:textId="4EF1B8E8" w:rsidR="00B61B61" w:rsidRPr="00B20D02" w:rsidRDefault="00B61B61" w:rsidP="00B61B6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B61B61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Year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6554E" w14:textId="6D0EB9D3" w:rsidR="00B61B61" w:rsidRPr="00B20D02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1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38C4A" w14:textId="3B1909E3" w:rsidR="00B61B61" w:rsidRPr="00B20D02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9F5EF" w14:textId="08B0446C" w:rsidR="00B61B61" w:rsidRPr="00B20D02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C9FD3" w14:textId="6EA077BA" w:rsidR="00B61B61" w:rsidRPr="00B20D02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C3EDC" w14:textId="24AB8A10" w:rsidR="00B61B61" w:rsidRPr="00D44D4E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D44D4E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5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7CA1" w14:textId="1356F1FF" w:rsidR="00B61B61" w:rsidRPr="00D44D4E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D44D4E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DE5F6" w14:textId="3B9BACC4" w:rsidR="00B61B61" w:rsidRPr="00D44D4E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D44D4E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7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A21C9" w14:textId="4E6F391D" w:rsidR="00B61B61" w:rsidRPr="00D44D4E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D44D4E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C8823" w14:textId="37E71745" w:rsidR="00B61B61" w:rsidRPr="00D44D4E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D44D4E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5CE0D" w14:textId="37749041" w:rsidR="00B61B61" w:rsidRPr="00D44D4E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D44D4E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1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FFAB7" w14:textId="0DCECD75" w:rsidR="00B61B61" w:rsidRPr="00D44D4E" w:rsidRDefault="00B61B61" w:rsidP="00E82A1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</w:pPr>
            <w:r w:rsidRPr="00D44D4E">
              <w:rPr>
                <w:rFonts w:ascii="Cambria" w:hAnsi="Cambria"/>
                <w:b/>
                <w:bCs/>
                <w:kern w:val="0"/>
                <w:sz w:val="18"/>
                <w:szCs w:val="20"/>
                <w:lang w:eastAsia="en-US"/>
              </w:rPr>
              <w:t>Item 11</w:t>
            </w:r>
          </w:p>
        </w:tc>
      </w:tr>
      <w:tr w:rsidR="00180843" w:rsidRPr="007260EA" w14:paraId="731C8B75" w14:textId="3F570D1D" w:rsidTr="0097766E">
        <w:trPr>
          <w:trHeight w:val="340"/>
        </w:trPr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115CD810" w14:textId="22C4E41E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proofErr w:type="spellStart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Tamada</w:t>
            </w:r>
            <w:proofErr w:type="spellEnd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 xml:space="preserve"> et al.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3FB65478" w14:textId="6D798B2D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19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31D9A3A6" w14:textId="3BC8B1F0" w:rsidR="00180843" w:rsidRPr="007530B1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0567E43E" w14:textId="10A901EB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7DABC868" w14:textId="63AF7D10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42342C3A" w14:textId="2C14080F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6917D04" w14:textId="75132929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675FB62" w14:textId="14F83CBE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739E540" w14:textId="3B8D3BD0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-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44A3DA9" w14:textId="22599DD4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D110600" w14:textId="0752C20C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6DD213B3" w14:textId="2990E4E0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09F5512" w14:textId="450369DE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3D48EA55" w14:textId="2E20916C" w:rsidTr="0097766E">
        <w:trPr>
          <w:trHeight w:val="340"/>
        </w:trPr>
        <w:tc>
          <w:tcPr>
            <w:tcW w:w="628" w:type="pct"/>
            <w:vAlign w:val="center"/>
          </w:tcPr>
          <w:p w14:paraId="291F0516" w14:textId="3BD8046F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Wei et al.</w:t>
            </w:r>
          </w:p>
        </w:tc>
        <w:tc>
          <w:tcPr>
            <w:tcW w:w="314" w:type="pct"/>
            <w:vAlign w:val="center"/>
          </w:tcPr>
          <w:p w14:paraId="592BB133" w14:textId="6ADD275E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</w:tcPr>
          <w:p w14:paraId="2612E0F4" w14:textId="62BF9EDB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3D4CC0D0" w14:textId="313627B6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448DD30A" w14:textId="0EE4E013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  <w:vAlign w:val="center"/>
          </w:tcPr>
          <w:p w14:paraId="0FE5FA8E" w14:textId="06A516D5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04C9DDD9" w14:textId="6F57C3E6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4F509384" w14:textId="14CD384E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613805F1" w14:textId="0C4C6ADC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</w:tcPr>
          <w:p w14:paraId="245F3D2D" w14:textId="5C420391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1B7F484B" w14:textId="2DCFD4CB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6013C3F9" w14:textId="11E02136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66EB64DA" w14:textId="60A62BA3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70E060DD" w14:textId="346E75A3" w:rsidTr="0097766E">
        <w:trPr>
          <w:trHeight w:val="340"/>
        </w:trPr>
        <w:tc>
          <w:tcPr>
            <w:tcW w:w="628" w:type="pct"/>
            <w:vAlign w:val="center"/>
          </w:tcPr>
          <w:p w14:paraId="31529B6B" w14:textId="37E6692D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Kim et al.</w:t>
            </w:r>
          </w:p>
        </w:tc>
        <w:tc>
          <w:tcPr>
            <w:tcW w:w="314" w:type="pct"/>
            <w:vAlign w:val="center"/>
          </w:tcPr>
          <w:p w14:paraId="51835814" w14:textId="413C4240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</w:tcPr>
          <w:p w14:paraId="492117DC" w14:textId="24DABFF8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159D3169" w14:textId="2583211C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4A7D3E7E" w14:textId="59CA3E0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  <w:vAlign w:val="center"/>
          </w:tcPr>
          <w:p w14:paraId="41D34E33" w14:textId="1C37B4CB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626BDFFA" w14:textId="3736E529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5F7C77C6" w14:textId="31BFC5E6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450BCDBB" w14:textId="7F0A59C9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00348D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386D4452" w14:textId="05CCE96D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4AE23CBA" w14:textId="79AE1274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74C312DA" w14:textId="2BE2A6AE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70541BEE" w14:textId="294B6B5E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2D4F9AB4" w14:textId="014FFD7F" w:rsidTr="0097766E">
        <w:trPr>
          <w:trHeight w:val="340"/>
        </w:trPr>
        <w:tc>
          <w:tcPr>
            <w:tcW w:w="628" w:type="pct"/>
            <w:vAlign w:val="center"/>
          </w:tcPr>
          <w:p w14:paraId="6AF0E7A2" w14:textId="29F7A128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Yang et al.</w:t>
            </w:r>
          </w:p>
        </w:tc>
        <w:tc>
          <w:tcPr>
            <w:tcW w:w="314" w:type="pct"/>
            <w:vAlign w:val="center"/>
          </w:tcPr>
          <w:p w14:paraId="68A55B8D" w14:textId="3FC669E4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</w:tcPr>
          <w:p w14:paraId="36F31AAD" w14:textId="55F5CE80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27533D2F" w14:textId="54D24964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3F5F01DA" w14:textId="636752F5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  <w:vAlign w:val="center"/>
          </w:tcPr>
          <w:p w14:paraId="3AD6D080" w14:textId="7777EB28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5E09A334" w14:textId="7DF9BBF5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32C6E087" w14:textId="1EBFC09A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12A05E55" w14:textId="26F2A5B4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00348D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63DE8881" w14:textId="6F97EF0E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1C058AE7" w14:textId="7301B993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60E1A34D" w14:textId="610BC89A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22141702" w14:textId="5E8CA10B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1A7C8494" w14:textId="0377130D" w:rsidTr="0097766E">
        <w:trPr>
          <w:trHeight w:val="340"/>
        </w:trPr>
        <w:tc>
          <w:tcPr>
            <w:tcW w:w="628" w:type="pct"/>
            <w:vAlign w:val="center"/>
          </w:tcPr>
          <w:p w14:paraId="61EEAB3A" w14:textId="637D1A62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Byun et al.</w:t>
            </w:r>
          </w:p>
        </w:tc>
        <w:tc>
          <w:tcPr>
            <w:tcW w:w="314" w:type="pct"/>
            <w:vAlign w:val="center"/>
          </w:tcPr>
          <w:p w14:paraId="25A40E5D" w14:textId="39D92519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</w:tcPr>
          <w:p w14:paraId="1C2BC6FC" w14:textId="5F8306F7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567D6F23" w14:textId="65089CE5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251D7765" w14:textId="3B7E42FA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  <w:vAlign w:val="center"/>
          </w:tcPr>
          <w:p w14:paraId="767A23D2" w14:textId="6AFFC2C5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46BD3017" w14:textId="2B20690A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62EAC57C" w14:textId="3CBA62FC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63A70BCC" w14:textId="30123835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00348D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697F810B" w14:textId="48246356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111D1DE1" w14:textId="414D09D9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578A1498" w14:textId="6CC92999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21825288" w14:textId="46F0F420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46F4E697" w14:textId="68004CAF" w:rsidTr="0097766E">
        <w:trPr>
          <w:trHeight w:val="340"/>
        </w:trPr>
        <w:tc>
          <w:tcPr>
            <w:tcW w:w="628" w:type="pct"/>
            <w:vAlign w:val="center"/>
          </w:tcPr>
          <w:p w14:paraId="35F6D1B8" w14:textId="2B4AFF2A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Lim et al.</w:t>
            </w:r>
          </w:p>
        </w:tc>
        <w:tc>
          <w:tcPr>
            <w:tcW w:w="314" w:type="pct"/>
            <w:vAlign w:val="center"/>
          </w:tcPr>
          <w:p w14:paraId="0A6ADF5B" w14:textId="5A70FEAE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</w:tcPr>
          <w:p w14:paraId="58D86346" w14:textId="1A77C261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00654FB2" w14:textId="0FE41E6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4" w:type="pct"/>
            <w:vAlign w:val="center"/>
          </w:tcPr>
          <w:p w14:paraId="49AF1C48" w14:textId="5B9DA80E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  <w:vAlign w:val="center"/>
          </w:tcPr>
          <w:p w14:paraId="5DDCCDF9" w14:textId="5CDF94D3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7AD6AD2F" w14:textId="2E46DEE0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18BEDB37" w14:textId="640DDEB3" w:rsidR="00180843" w:rsidRPr="005A4118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color w:val="C00000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6CEC7943" w14:textId="01DBFC18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00348D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4E8739B0" w14:textId="24AD34F7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72F2D2CD" w14:textId="131B6AA2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58454B6E" w14:textId="4ED04F75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1693ACE9" w14:textId="34337691" w:rsidR="00180843" w:rsidRPr="00D44D4E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6D8374D4" w14:textId="5C3B675D" w:rsidTr="002F1D6D">
        <w:trPr>
          <w:trHeight w:val="340"/>
        </w:trPr>
        <w:tc>
          <w:tcPr>
            <w:tcW w:w="628" w:type="pct"/>
            <w:vAlign w:val="center"/>
          </w:tcPr>
          <w:p w14:paraId="3C3F1462" w14:textId="6BEFA228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Urase et al.</w:t>
            </w:r>
          </w:p>
        </w:tc>
        <w:tc>
          <w:tcPr>
            <w:tcW w:w="314" w:type="pct"/>
            <w:vAlign w:val="center"/>
          </w:tcPr>
          <w:p w14:paraId="50817FC5" w14:textId="3BE747CE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1</w:t>
            </w:r>
          </w:p>
        </w:tc>
        <w:tc>
          <w:tcPr>
            <w:tcW w:w="314" w:type="pct"/>
          </w:tcPr>
          <w:p w14:paraId="5AFDD229" w14:textId="73132FA9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56745193" w14:textId="43BA817C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476A56B5" w14:textId="03DFF40E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  <w:vAlign w:val="center"/>
          </w:tcPr>
          <w:p w14:paraId="558D4395" w14:textId="001F4ED3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27667F33" w14:textId="27F1019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222A99BA" w14:textId="4BA0AC88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57583203" w14:textId="45C85947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</w:tcPr>
          <w:p w14:paraId="4ECADDD8" w14:textId="58DA81F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29548C41" w14:textId="49BCC50E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3F5FDE4B" w14:textId="16A18AD9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20FF2617" w14:textId="18F2546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66FC5A9C" w14:textId="0FA08A8E" w:rsidTr="002F1D6D">
        <w:trPr>
          <w:trHeight w:val="340"/>
        </w:trPr>
        <w:tc>
          <w:tcPr>
            <w:tcW w:w="628" w:type="pct"/>
            <w:vAlign w:val="center"/>
          </w:tcPr>
          <w:p w14:paraId="6725DDC0" w14:textId="7F74BE73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proofErr w:type="spellStart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Brembilla</w:t>
            </w:r>
            <w:proofErr w:type="spellEnd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 xml:space="preserve"> et al.</w:t>
            </w:r>
          </w:p>
        </w:tc>
        <w:tc>
          <w:tcPr>
            <w:tcW w:w="314" w:type="pct"/>
            <w:vAlign w:val="center"/>
          </w:tcPr>
          <w:p w14:paraId="573E081B" w14:textId="32BA8793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</w:tcPr>
          <w:p w14:paraId="32B90EF4" w14:textId="3D5E4ABE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007F7851" w14:textId="3EA2893D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35376E74" w14:textId="300936C5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  <w:vAlign w:val="center"/>
          </w:tcPr>
          <w:p w14:paraId="2A95265E" w14:textId="7331A64D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</w:tcPr>
          <w:p w14:paraId="36EDBB67" w14:textId="2206A1F9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593B390B" w14:textId="3C3B4FF6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50083C41" w14:textId="0F053CB0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-</w:t>
            </w:r>
          </w:p>
        </w:tc>
        <w:tc>
          <w:tcPr>
            <w:tcW w:w="375" w:type="pct"/>
          </w:tcPr>
          <w:p w14:paraId="377CF768" w14:textId="1AE1E6DD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1C983C0D" w14:textId="679BF0F6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32CA36A1" w14:textId="2FD50BA1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7A82DAAA" w14:textId="31C87BBD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7728445F" w14:textId="42E83CDD" w:rsidTr="002F1D6D">
        <w:trPr>
          <w:trHeight w:val="340"/>
        </w:trPr>
        <w:tc>
          <w:tcPr>
            <w:tcW w:w="628" w:type="pct"/>
            <w:vAlign w:val="center"/>
          </w:tcPr>
          <w:p w14:paraId="7A2CFA12" w14:textId="6430DFF7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proofErr w:type="spellStart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Bhayana</w:t>
            </w:r>
            <w:proofErr w:type="spellEnd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 xml:space="preserve"> et al.</w:t>
            </w:r>
          </w:p>
        </w:tc>
        <w:tc>
          <w:tcPr>
            <w:tcW w:w="314" w:type="pct"/>
            <w:vAlign w:val="center"/>
          </w:tcPr>
          <w:p w14:paraId="35816F60" w14:textId="38EFCECC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1</w:t>
            </w:r>
          </w:p>
        </w:tc>
        <w:tc>
          <w:tcPr>
            <w:tcW w:w="314" w:type="pct"/>
          </w:tcPr>
          <w:p w14:paraId="2A8277DB" w14:textId="1D267289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6A3CD503" w14:textId="1A1BE1B1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3AC4C6BB" w14:textId="1204CCD6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  <w:vAlign w:val="center"/>
          </w:tcPr>
          <w:p w14:paraId="2A08CA54" w14:textId="0817A9B9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2E46BC8D" w14:textId="24915A7B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6ABC445D" w14:textId="6437ADA5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53978724" w14:textId="319156CB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-</w:t>
            </w:r>
          </w:p>
        </w:tc>
        <w:tc>
          <w:tcPr>
            <w:tcW w:w="375" w:type="pct"/>
          </w:tcPr>
          <w:p w14:paraId="45E5500B" w14:textId="4750875C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3B4A98C1" w14:textId="6C0F52D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675DF62C" w14:textId="7F8D6E41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1D9D6777" w14:textId="6F76617A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675B8933" w14:textId="0E1B1298" w:rsidTr="0097766E">
        <w:trPr>
          <w:trHeight w:val="340"/>
        </w:trPr>
        <w:tc>
          <w:tcPr>
            <w:tcW w:w="628" w:type="pct"/>
            <w:vAlign w:val="center"/>
          </w:tcPr>
          <w:p w14:paraId="5ED3D79D" w14:textId="4317D347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proofErr w:type="spellStart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Brancato</w:t>
            </w:r>
            <w:proofErr w:type="spellEnd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 xml:space="preserve"> et al.</w:t>
            </w:r>
          </w:p>
        </w:tc>
        <w:tc>
          <w:tcPr>
            <w:tcW w:w="314" w:type="pct"/>
            <w:vAlign w:val="center"/>
          </w:tcPr>
          <w:p w14:paraId="5F775FF3" w14:textId="62DD2B05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</w:tcPr>
          <w:p w14:paraId="0003797B" w14:textId="3CE75E26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20581630" w14:textId="3FF4F58D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6E57F33F" w14:textId="08641F0B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  <w:vAlign w:val="center"/>
          </w:tcPr>
          <w:p w14:paraId="3F1BAE50" w14:textId="62C991A6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23FAFD05" w14:textId="41E2E4D7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6EC96701" w14:textId="6CD31B21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3F81886D" w14:textId="775AB33C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00348D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71C8E909" w14:textId="1492DE3A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35AFDC71" w14:textId="6910547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66D692C5" w14:textId="75B55F8C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4D5AC98E" w14:textId="6175862B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137D8BC6" w14:textId="19B37F36" w:rsidTr="0097766E">
        <w:trPr>
          <w:trHeight w:val="340"/>
        </w:trPr>
        <w:tc>
          <w:tcPr>
            <w:tcW w:w="628" w:type="pct"/>
            <w:vAlign w:val="center"/>
          </w:tcPr>
          <w:p w14:paraId="30D1A929" w14:textId="7390B5C3" w:rsidR="00180843" w:rsidRPr="00B20D02" w:rsidRDefault="00180843" w:rsidP="00180843">
            <w:pPr>
              <w:widowControl/>
              <w:wordWrap/>
              <w:autoSpaceDE/>
              <w:autoSpaceDN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proofErr w:type="spellStart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>Hötker</w:t>
            </w:r>
            <w:proofErr w:type="spellEnd"/>
            <w:r w:rsidRPr="00B20D02">
              <w:rPr>
                <w:rFonts w:ascii="Cambria" w:hAnsi="Cambria"/>
                <w:kern w:val="0"/>
                <w:sz w:val="18"/>
                <w:szCs w:val="20"/>
                <w:lang w:eastAsia="en-US"/>
              </w:rPr>
              <w:t xml:space="preserve"> et al.</w:t>
            </w:r>
          </w:p>
        </w:tc>
        <w:tc>
          <w:tcPr>
            <w:tcW w:w="314" w:type="pct"/>
            <w:vAlign w:val="center"/>
          </w:tcPr>
          <w:p w14:paraId="45E5594D" w14:textId="59C84086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</w:tcPr>
          <w:p w14:paraId="765345C2" w14:textId="7368119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</w:tcPr>
          <w:p w14:paraId="73A828B2" w14:textId="5B0198F3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vAlign w:val="center"/>
          </w:tcPr>
          <w:p w14:paraId="152E335F" w14:textId="5977E2B4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  <w:vAlign w:val="center"/>
          </w:tcPr>
          <w:p w14:paraId="28757CFC" w14:textId="23A1065C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</w:tcPr>
          <w:p w14:paraId="3E488F3D" w14:textId="043ECA36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00ABD9C7" w14:textId="0CD53F4F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5BCE46C3" w14:textId="6F973D42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00348D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</w:tcPr>
          <w:p w14:paraId="2D724765" w14:textId="5925C9CD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</w:tcPr>
          <w:p w14:paraId="034D2B6A" w14:textId="24483119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</w:tcPr>
          <w:p w14:paraId="0B440C19" w14:textId="34D241F5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</w:tcPr>
          <w:p w14:paraId="4DEFB5E7" w14:textId="13DB39FF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 w:cs="Arial"/>
                <w:sz w:val="18"/>
                <w:szCs w:val="20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  <w:tr w:rsidR="00180843" w:rsidRPr="007260EA" w14:paraId="142691BC" w14:textId="77777777" w:rsidTr="0097766E">
        <w:trPr>
          <w:trHeight w:val="340"/>
        </w:trPr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1F6CBBA6" w14:textId="4A614BD7" w:rsidR="00180843" w:rsidRPr="005423CA" w:rsidRDefault="00180843" w:rsidP="00180843">
            <w:pPr>
              <w:widowControl/>
              <w:wordWrap/>
              <w:autoSpaceDE/>
              <w:autoSpaceDN/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B</w:t>
            </w: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ao et al.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29C1A063" w14:textId="7260291F" w:rsidR="00180843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</w:pPr>
            <w:r>
              <w:rPr>
                <w:rFonts w:ascii="Cambria" w:eastAsia="宋体" w:hAnsi="Cambria" w:cs="Times New Roman" w:hint="eastAsia"/>
                <w:sz w:val="16"/>
                <w:szCs w:val="18"/>
              </w:rPr>
              <w:t>2</w:t>
            </w:r>
            <w:r>
              <w:rPr>
                <w:rFonts w:ascii="Cambria" w:eastAsia="宋体" w:hAnsi="Cambria" w:cs="Times New Roman"/>
                <w:sz w:val="16"/>
                <w:szCs w:val="18"/>
              </w:rPr>
              <w:t>020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967937E" w14:textId="42CF24B0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CE7233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0592077E" w14:textId="5A3EA641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6271E9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E362186" w14:textId="0BB97E9A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DB0E6BA" w14:textId="3C89EC3F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>
              <w:rPr>
                <w:rFonts w:ascii="Cambria" w:eastAsia="宋体" w:hAnsi="Cambria" w:hint="eastAsia"/>
                <w:kern w:val="0"/>
                <w:sz w:val="18"/>
                <w:szCs w:val="20"/>
                <w:lang w:eastAsia="zh-CN"/>
              </w:rPr>
              <w:t>high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6902744" w14:textId="6E2903A6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33F304B" w14:textId="1C511EAD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32118F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5A2CB038" w14:textId="6C3C3DDE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?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F7141A9" w14:textId="4F6BC9EB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6F0F11F" w14:textId="3BDCE05A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486315">
              <w:rPr>
                <w:rFonts w:ascii="Cambria" w:hAnsi="Cambria" w:cs="Arial"/>
                <w:sz w:val="18"/>
                <w:szCs w:val="18"/>
              </w:rPr>
              <w:t>NA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545F0E7F" w14:textId="089AF4EA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5DBC0EFA" w14:textId="0321E5F8" w:rsidR="00180843" w:rsidRPr="00B20D02" w:rsidRDefault="00180843" w:rsidP="00180843">
            <w:pPr>
              <w:widowControl/>
              <w:wordWrap/>
              <w:autoSpaceDE/>
              <w:autoSpaceDN/>
              <w:jc w:val="center"/>
              <w:rPr>
                <w:rFonts w:ascii="Cambria" w:hAnsi="Cambria"/>
                <w:kern w:val="0"/>
                <w:sz w:val="18"/>
                <w:szCs w:val="20"/>
                <w:lang w:eastAsia="en-US"/>
              </w:rPr>
            </w:pPr>
            <w:r w:rsidRPr="00D76BFB">
              <w:rPr>
                <w:rFonts w:ascii="Cambria" w:eastAsia="宋体" w:hAnsi="Cambria"/>
                <w:kern w:val="0"/>
                <w:sz w:val="18"/>
                <w:szCs w:val="20"/>
                <w:lang w:eastAsia="zh-CN"/>
              </w:rPr>
              <w:t>+</w:t>
            </w:r>
          </w:p>
        </w:tc>
      </w:tr>
    </w:tbl>
    <w:p w14:paraId="2B6550BD" w14:textId="77777777" w:rsidR="00A45E14" w:rsidRPr="00A45E14" w:rsidRDefault="00A45E14" w:rsidP="005A796A">
      <w:pPr>
        <w:widowControl/>
        <w:wordWrap/>
        <w:autoSpaceDE/>
        <w:autoSpaceDN/>
        <w:spacing w:beforeLines="50" w:before="120"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1. Was the test evaluated in a sample of subjects who were representative of those to whom the authors intended the results to be applied?</w:t>
      </w:r>
    </w:p>
    <w:p w14:paraId="68C06ED6" w14:textId="77777777" w:rsid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2. Was the test performed by raters who were representative of those to whom the authors intended the results to be applied?</w:t>
      </w:r>
    </w:p>
    <w:p w14:paraId="1F61E3EA" w14:textId="58524F7E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3. Were raters blinded to the findings of other raters during the study?</w:t>
      </w:r>
    </w:p>
    <w:p w14:paraId="09714680" w14:textId="49A5FD46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4. Were raters blinded to their own prior findings of the test under evaluation?</w:t>
      </w:r>
    </w:p>
    <w:p w14:paraId="59AA62B5" w14:textId="454CA61E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5. Were raters blinded to the results of the reference standard for the target disorder (or variable) being evaluated?</w:t>
      </w:r>
    </w:p>
    <w:p w14:paraId="78999B28" w14:textId="302044F7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6. Were raters blinded to clinical information that was not intended to be provided as part of the testing procedure or study design?</w:t>
      </w:r>
    </w:p>
    <w:p w14:paraId="37E252D4" w14:textId="64196CF9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7. Were raters blinded to additional cues that were not part of the test?</w:t>
      </w:r>
    </w:p>
    <w:p w14:paraId="00906E41" w14:textId="087799DD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8. Was the order of examination varied?</w:t>
      </w:r>
    </w:p>
    <w:p w14:paraId="3FE261EB" w14:textId="3A521291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9. Was the time interval between repeated measurements compatible with the stability (or theoretical stability) of the variable being measured?</w:t>
      </w:r>
    </w:p>
    <w:p w14:paraId="6AD357F3" w14:textId="0AC92661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10. Was the test applied correctly and interpreted appropriately?</w:t>
      </w:r>
    </w:p>
    <w:p w14:paraId="48E1F9F1" w14:textId="31A9B352" w:rsidR="00A45E1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hAnsi="Cambria" w:cs="Arial"/>
          <w:sz w:val="18"/>
          <w:szCs w:val="18"/>
        </w:rPr>
      </w:pPr>
      <w:r w:rsidRPr="00A45E14">
        <w:rPr>
          <w:rFonts w:ascii="Cambria" w:hAnsi="Cambria" w:cs="Arial"/>
          <w:sz w:val="18"/>
          <w:szCs w:val="18"/>
        </w:rPr>
        <w:t>11. Were appropriate statistical measures of agreement used?</w:t>
      </w:r>
    </w:p>
    <w:p w14:paraId="4182DD67" w14:textId="57B3B610" w:rsidR="003C6CB4" w:rsidRPr="00A45E14" w:rsidRDefault="00A45E14" w:rsidP="00A45E14">
      <w:pPr>
        <w:widowControl/>
        <w:wordWrap/>
        <w:autoSpaceDE/>
        <w:autoSpaceDN/>
        <w:spacing w:after="0"/>
        <w:jc w:val="left"/>
        <w:rPr>
          <w:rFonts w:ascii="Cambria" w:eastAsia="宋体" w:hAnsi="Cambria" w:cs="Arial"/>
          <w:color w:val="C00000"/>
          <w:sz w:val="18"/>
          <w:szCs w:val="18"/>
          <w:lang w:eastAsia="zh-CN"/>
        </w:rPr>
      </w:pPr>
      <w:r w:rsidRPr="00A45E14">
        <w:rPr>
          <w:rFonts w:ascii="Cambria" w:hAnsi="Cambria" w:cs="Arial"/>
          <w:sz w:val="18"/>
          <w:szCs w:val="18"/>
        </w:rPr>
        <w:t>NA: not applicable.</w:t>
      </w:r>
    </w:p>
    <w:sectPr w:rsidR="003C6CB4" w:rsidRPr="00A45E14" w:rsidSect="00266450">
      <w:pgSz w:w="16838" w:h="11906" w:orient="landscape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23A43" w14:textId="77777777" w:rsidR="00EE413C" w:rsidRDefault="00EE413C" w:rsidP="006F6CAA">
      <w:pPr>
        <w:spacing w:after="0" w:line="240" w:lineRule="auto"/>
      </w:pPr>
      <w:r>
        <w:separator/>
      </w:r>
    </w:p>
  </w:endnote>
  <w:endnote w:type="continuationSeparator" w:id="0">
    <w:p w14:paraId="7FF88026" w14:textId="77777777" w:rsidR="00EE413C" w:rsidRDefault="00EE413C" w:rsidP="006F6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24277" w14:textId="77777777" w:rsidR="00EE413C" w:rsidRDefault="00EE413C" w:rsidP="006F6CAA">
      <w:pPr>
        <w:spacing w:after="0" w:line="240" w:lineRule="auto"/>
      </w:pPr>
      <w:r>
        <w:separator/>
      </w:r>
    </w:p>
  </w:footnote>
  <w:footnote w:type="continuationSeparator" w:id="0">
    <w:p w14:paraId="6A8F9559" w14:textId="77777777" w:rsidR="00EE413C" w:rsidRDefault="00EE413C" w:rsidP="006F6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B7FD9"/>
    <w:multiLevelType w:val="hybridMultilevel"/>
    <w:tmpl w:val="BEBCA514"/>
    <w:lvl w:ilvl="0" w:tplc="684E126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M7MwMzc1NjAzMrFU0lEKTi0uzszPAykwNK4FAN62q3QtAAAA"/>
  </w:docVars>
  <w:rsids>
    <w:rsidRoot w:val="004A1DD1"/>
    <w:rsid w:val="0000367F"/>
    <w:rsid w:val="000062B9"/>
    <w:rsid w:val="00023C4B"/>
    <w:rsid w:val="00034855"/>
    <w:rsid w:val="00044BD2"/>
    <w:rsid w:val="00053DD7"/>
    <w:rsid w:val="00056175"/>
    <w:rsid w:val="00057BCB"/>
    <w:rsid w:val="000657DF"/>
    <w:rsid w:val="00067689"/>
    <w:rsid w:val="00080FB8"/>
    <w:rsid w:val="00090BD7"/>
    <w:rsid w:val="00092012"/>
    <w:rsid w:val="00095CD0"/>
    <w:rsid w:val="0009708D"/>
    <w:rsid w:val="000B1F8D"/>
    <w:rsid w:val="000E17EC"/>
    <w:rsid w:val="000E4F92"/>
    <w:rsid w:val="000E5AE6"/>
    <w:rsid w:val="0011369B"/>
    <w:rsid w:val="001469FD"/>
    <w:rsid w:val="001500CD"/>
    <w:rsid w:val="00153942"/>
    <w:rsid w:val="001743BA"/>
    <w:rsid w:val="00180843"/>
    <w:rsid w:val="0018270D"/>
    <w:rsid w:val="001864E9"/>
    <w:rsid w:val="001927FA"/>
    <w:rsid w:val="001948C9"/>
    <w:rsid w:val="00196E23"/>
    <w:rsid w:val="001B70DC"/>
    <w:rsid w:val="001C0126"/>
    <w:rsid w:val="001E6FB8"/>
    <w:rsid w:val="001F1378"/>
    <w:rsid w:val="0020170C"/>
    <w:rsid w:val="00207F72"/>
    <w:rsid w:val="00224D7D"/>
    <w:rsid w:val="00242B52"/>
    <w:rsid w:val="00247F79"/>
    <w:rsid w:val="0025132C"/>
    <w:rsid w:val="0025393A"/>
    <w:rsid w:val="002559DF"/>
    <w:rsid w:val="0025638E"/>
    <w:rsid w:val="00257EEB"/>
    <w:rsid w:val="00257F85"/>
    <w:rsid w:val="00265A64"/>
    <w:rsid w:val="00266450"/>
    <w:rsid w:val="002701BD"/>
    <w:rsid w:val="00270FA3"/>
    <w:rsid w:val="00271C63"/>
    <w:rsid w:val="002768D7"/>
    <w:rsid w:val="00281555"/>
    <w:rsid w:val="00292255"/>
    <w:rsid w:val="00292DE5"/>
    <w:rsid w:val="00296609"/>
    <w:rsid w:val="002A3B74"/>
    <w:rsid w:val="002A5840"/>
    <w:rsid w:val="002A6A14"/>
    <w:rsid w:val="002B4CFD"/>
    <w:rsid w:val="002C7531"/>
    <w:rsid w:val="002C7901"/>
    <w:rsid w:val="002D37AF"/>
    <w:rsid w:val="002E7FB9"/>
    <w:rsid w:val="002F7EA8"/>
    <w:rsid w:val="0030160F"/>
    <w:rsid w:val="003134F3"/>
    <w:rsid w:val="003216BE"/>
    <w:rsid w:val="003219BD"/>
    <w:rsid w:val="00336441"/>
    <w:rsid w:val="00356C27"/>
    <w:rsid w:val="0036325D"/>
    <w:rsid w:val="003640ED"/>
    <w:rsid w:val="0037624A"/>
    <w:rsid w:val="00376CA2"/>
    <w:rsid w:val="003812D0"/>
    <w:rsid w:val="00382388"/>
    <w:rsid w:val="003850E2"/>
    <w:rsid w:val="0039200B"/>
    <w:rsid w:val="0039210D"/>
    <w:rsid w:val="00396155"/>
    <w:rsid w:val="00397497"/>
    <w:rsid w:val="003A30B3"/>
    <w:rsid w:val="003A5B10"/>
    <w:rsid w:val="003A5DC6"/>
    <w:rsid w:val="003A6F3D"/>
    <w:rsid w:val="003C4208"/>
    <w:rsid w:val="003C63E5"/>
    <w:rsid w:val="003C6CB4"/>
    <w:rsid w:val="003D65F5"/>
    <w:rsid w:val="003E4C29"/>
    <w:rsid w:val="003E743A"/>
    <w:rsid w:val="003F1DA3"/>
    <w:rsid w:val="003F6455"/>
    <w:rsid w:val="003F7207"/>
    <w:rsid w:val="00401B4F"/>
    <w:rsid w:val="0041284E"/>
    <w:rsid w:val="00412DCA"/>
    <w:rsid w:val="00430DDF"/>
    <w:rsid w:val="00434E19"/>
    <w:rsid w:val="00437157"/>
    <w:rsid w:val="00445B81"/>
    <w:rsid w:val="00456A75"/>
    <w:rsid w:val="00461F3C"/>
    <w:rsid w:val="004647FC"/>
    <w:rsid w:val="0047430E"/>
    <w:rsid w:val="00495B36"/>
    <w:rsid w:val="00497D82"/>
    <w:rsid w:val="004A12D6"/>
    <w:rsid w:val="004A1DD1"/>
    <w:rsid w:val="004A636C"/>
    <w:rsid w:val="004A69F1"/>
    <w:rsid w:val="004B4658"/>
    <w:rsid w:val="004B7AE8"/>
    <w:rsid w:val="004D1242"/>
    <w:rsid w:val="004D1F1B"/>
    <w:rsid w:val="004D3C66"/>
    <w:rsid w:val="004D77A4"/>
    <w:rsid w:val="004E3EC8"/>
    <w:rsid w:val="004F6536"/>
    <w:rsid w:val="004F7BBF"/>
    <w:rsid w:val="00503EDC"/>
    <w:rsid w:val="005040C2"/>
    <w:rsid w:val="005135B4"/>
    <w:rsid w:val="00515A78"/>
    <w:rsid w:val="00520CB1"/>
    <w:rsid w:val="0052403C"/>
    <w:rsid w:val="00530999"/>
    <w:rsid w:val="00530A6F"/>
    <w:rsid w:val="0053117D"/>
    <w:rsid w:val="00537AD4"/>
    <w:rsid w:val="005423CA"/>
    <w:rsid w:val="00573DED"/>
    <w:rsid w:val="00577116"/>
    <w:rsid w:val="00590E29"/>
    <w:rsid w:val="00592A9E"/>
    <w:rsid w:val="005971AC"/>
    <w:rsid w:val="005A0460"/>
    <w:rsid w:val="005A13BE"/>
    <w:rsid w:val="005A35B7"/>
    <w:rsid w:val="005A4118"/>
    <w:rsid w:val="005A7395"/>
    <w:rsid w:val="005A796A"/>
    <w:rsid w:val="005B05C6"/>
    <w:rsid w:val="005B3DA8"/>
    <w:rsid w:val="005C634A"/>
    <w:rsid w:val="005D065C"/>
    <w:rsid w:val="005D3143"/>
    <w:rsid w:val="005E126D"/>
    <w:rsid w:val="00600919"/>
    <w:rsid w:val="00604375"/>
    <w:rsid w:val="006075D6"/>
    <w:rsid w:val="00642530"/>
    <w:rsid w:val="00643663"/>
    <w:rsid w:val="0065654E"/>
    <w:rsid w:val="00657F36"/>
    <w:rsid w:val="00667355"/>
    <w:rsid w:val="0068205C"/>
    <w:rsid w:val="00682D39"/>
    <w:rsid w:val="00684C20"/>
    <w:rsid w:val="00696605"/>
    <w:rsid w:val="00697ED9"/>
    <w:rsid w:val="006A49C3"/>
    <w:rsid w:val="006D2B7D"/>
    <w:rsid w:val="006D51DE"/>
    <w:rsid w:val="006F2E9F"/>
    <w:rsid w:val="006F6CAA"/>
    <w:rsid w:val="00707E36"/>
    <w:rsid w:val="007102BE"/>
    <w:rsid w:val="00710494"/>
    <w:rsid w:val="00711B54"/>
    <w:rsid w:val="007127A3"/>
    <w:rsid w:val="00715AA7"/>
    <w:rsid w:val="007260EA"/>
    <w:rsid w:val="00736FD6"/>
    <w:rsid w:val="00740C49"/>
    <w:rsid w:val="00745382"/>
    <w:rsid w:val="007518F9"/>
    <w:rsid w:val="007530B1"/>
    <w:rsid w:val="00761216"/>
    <w:rsid w:val="007621C4"/>
    <w:rsid w:val="00781906"/>
    <w:rsid w:val="00792683"/>
    <w:rsid w:val="00797D8D"/>
    <w:rsid w:val="007A2ED1"/>
    <w:rsid w:val="007A6F32"/>
    <w:rsid w:val="007B1EA6"/>
    <w:rsid w:val="007C0656"/>
    <w:rsid w:val="007C124F"/>
    <w:rsid w:val="007C612D"/>
    <w:rsid w:val="007F3FD6"/>
    <w:rsid w:val="008035C0"/>
    <w:rsid w:val="008043C9"/>
    <w:rsid w:val="00807F84"/>
    <w:rsid w:val="00810166"/>
    <w:rsid w:val="00815DC5"/>
    <w:rsid w:val="008242FE"/>
    <w:rsid w:val="0082482F"/>
    <w:rsid w:val="00833ACE"/>
    <w:rsid w:val="008400EE"/>
    <w:rsid w:val="00846495"/>
    <w:rsid w:val="00866F1A"/>
    <w:rsid w:val="0087039E"/>
    <w:rsid w:val="00873782"/>
    <w:rsid w:val="0087490D"/>
    <w:rsid w:val="00884777"/>
    <w:rsid w:val="0089074E"/>
    <w:rsid w:val="00891016"/>
    <w:rsid w:val="00897460"/>
    <w:rsid w:val="008A6619"/>
    <w:rsid w:val="008B50C0"/>
    <w:rsid w:val="008B7AEA"/>
    <w:rsid w:val="008C469B"/>
    <w:rsid w:val="008C6690"/>
    <w:rsid w:val="008D3275"/>
    <w:rsid w:val="008D61D1"/>
    <w:rsid w:val="008F4D22"/>
    <w:rsid w:val="00904CF2"/>
    <w:rsid w:val="009064C2"/>
    <w:rsid w:val="00911404"/>
    <w:rsid w:val="00931150"/>
    <w:rsid w:val="00932E86"/>
    <w:rsid w:val="00946ECF"/>
    <w:rsid w:val="00950E83"/>
    <w:rsid w:val="00954DDA"/>
    <w:rsid w:val="009623DC"/>
    <w:rsid w:val="009672A5"/>
    <w:rsid w:val="00975A6A"/>
    <w:rsid w:val="00976FD2"/>
    <w:rsid w:val="009804F4"/>
    <w:rsid w:val="00987C0E"/>
    <w:rsid w:val="009B3084"/>
    <w:rsid w:val="009B7049"/>
    <w:rsid w:val="009C4AD3"/>
    <w:rsid w:val="009C4C5D"/>
    <w:rsid w:val="009C56C2"/>
    <w:rsid w:val="009D03D1"/>
    <w:rsid w:val="009D07B7"/>
    <w:rsid w:val="009D4331"/>
    <w:rsid w:val="009D47C2"/>
    <w:rsid w:val="009E15EB"/>
    <w:rsid w:val="009F155A"/>
    <w:rsid w:val="009F5DA7"/>
    <w:rsid w:val="00A00619"/>
    <w:rsid w:val="00A04AC2"/>
    <w:rsid w:val="00A1359E"/>
    <w:rsid w:val="00A25197"/>
    <w:rsid w:val="00A3181E"/>
    <w:rsid w:val="00A45BDF"/>
    <w:rsid w:val="00A45E14"/>
    <w:rsid w:val="00A55059"/>
    <w:rsid w:val="00A6491D"/>
    <w:rsid w:val="00A87776"/>
    <w:rsid w:val="00A93A80"/>
    <w:rsid w:val="00A948CF"/>
    <w:rsid w:val="00A96AE5"/>
    <w:rsid w:val="00A976A6"/>
    <w:rsid w:val="00AA0DB5"/>
    <w:rsid w:val="00AA2313"/>
    <w:rsid w:val="00AA40F0"/>
    <w:rsid w:val="00AA5FA6"/>
    <w:rsid w:val="00AB1F69"/>
    <w:rsid w:val="00AC6B38"/>
    <w:rsid w:val="00AD35DC"/>
    <w:rsid w:val="00AD79AF"/>
    <w:rsid w:val="00AE3AA3"/>
    <w:rsid w:val="00AF4CD7"/>
    <w:rsid w:val="00B20D02"/>
    <w:rsid w:val="00B22266"/>
    <w:rsid w:val="00B25E90"/>
    <w:rsid w:val="00B27A27"/>
    <w:rsid w:val="00B307AC"/>
    <w:rsid w:val="00B335B0"/>
    <w:rsid w:val="00B35C84"/>
    <w:rsid w:val="00B36132"/>
    <w:rsid w:val="00B43828"/>
    <w:rsid w:val="00B52CA8"/>
    <w:rsid w:val="00B568F5"/>
    <w:rsid w:val="00B60983"/>
    <w:rsid w:val="00B60C1E"/>
    <w:rsid w:val="00B61B61"/>
    <w:rsid w:val="00B6679A"/>
    <w:rsid w:val="00B71F94"/>
    <w:rsid w:val="00B769C0"/>
    <w:rsid w:val="00B80AB9"/>
    <w:rsid w:val="00B812EF"/>
    <w:rsid w:val="00B93DE3"/>
    <w:rsid w:val="00BA09B7"/>
    <w:rsid w:val="00BA21C8"/>
    <w:rsid w:val="00BA3DC3"/>
    <w:rsid w:val="00BB53C3"/>
    <w:rsid w:val="00BC1BFB"/>
    <w:rsid w:val="00BE3C82"/>
    <w:rsid w:val="00BE4626"/>
    <w:rsid w:val="00BF1BE6"/>
    <w:rsid w:val="00BF6085"/>
    <w:rsid w:val="00BF7EA5"/>
    <w:rsid w:val="00C04BA1"/>
    <w:rsid w:val="00C05E61"/>
    <w:rsid w:val="00C12848"/>
    <w:rsid w:val="00C168E5"/>
    <w:rsid w:val="00C429CA"/>
    <w:rsid w:val="00C50F54"/>
    <w:rsid w:val="00C52022"/>
    <w:rsid w:val="00C553C8"/>
    <w:rsid w:val="00C567CA"/>
    <w:rsid w:val="00C67AC6"/>
    <w:rsid w:val="00C904F0"/>
    <w:rsid w:val="00CA32A2"/>
    <w:rsid w:val="00CC4A9F"/>
    <w:rsid w:val="00CD53DA"/>
    <w:rsid w:val="00CE4DE7"/>
    <w:rsid w:val="00CE6D45"/>
    <w:rsid w:val="00CF700F"/>
    <w:rsid w:val="00D00A85"/>
    <w:rsid w:val="00D112A3"/>
    <w:rsid w:val="00D20CBC"/>
    <w:rsid w:val="00D34157"/>
    <w:rsid w:val="00D36754"/>
    <w:rsid w:val="00D44D4E"/>
    <w:rsid w:val="00D47897"/>
    <w:rsid w:val="00D5065B"/>
    <w:rsid w:val="00D54DD6"/>
    <w:rsid w:val="00D62B50"/>
    <w:rsid w:val="00D635FE"/>
    <w:rsid w:val="00D72BB7"/>
    <w:rsid w:val="00D936A3"/>
    <w:rsid w:val="00D9674D"/>
    <w:rsid w:val="00DA277A"/>
    <w:rsid w:val="00DB4965"/>
    <w:rsid w:val="00DC636A"/>
    <w:rsid w:val="00DC6805"/>
    <w:rsid w:val="00DD7949"/>
    <w:rsid w:val="00DD7F52"/>
    <w:rsid w:val="00DE18FB"/>
    <w:rsid w:val="00DF2C74"/>
    <w:rsid w:val="00DF42BE"/>
    <w:rsid w:val="00DF78EE"/>
    <w:rsid w:val="00E02C20"/>
    <w:rsid w:val="00E040C8"/>
    <w:rsid w:val="00E14887"/>
    <w:rsid w:val="00E17F34"/>
    <w:rsid w:val="00E22A7B"/>
    <w:rsid w:val="00E241CD"/>
    <w:rsid w:val="00E301EC"/>
    <w:rsid w:val="00E306F3"/>
    <w:rsid w:val="00E31FCC"/>
    <w:rsid w:val="00E3516E"/>
    <w:rsid w:val="00E50EAE"/>
    <w:rsid w:val="00E62DA8"/>
    <w:rsid w:val="00E72170"/>
    <w:rsid w:val="00E74BCD"/>
    <w:rsid w:val="00E7640E"/>
    <w:rsid w:val="00E82A16"/>
    <w:rsid w:val="00E91652"/>
    <w:rsid w:val="00E92D1E"/>
    <w:rsid w:val="00E9579E"/>
    <w:rsid w:val="00E979D1"/>
    <w:rsid w:val="00EA05CC"/>
    <w:rsid w:val="00EB2F3C"/>
    <w:rsid w:val="00EB3CA4"/>
    <w:rsid w:val="00EB40ED"/>
    <w:rsid w:val="00EB4D09"/>
    <w:rsid w:val="00EC22E5"/>
    <w:rsid w:val="00ED5DD7"/>
    <w:rsid w:val="00EE0061"/>
    <w:rsid w:val="00EE019A"/>
    <w:rsid w:val="00EE37E2"/>
    <w:rsid w:val="00EE413C"/>
    <w:rsid w:val="00EE4BCC"/>
    <w:rsid w:val="00EF05E4"/>
    <w:rsid w:val="00EF3F9D"/>
    <w:rsid w:val="00F00662"/>
    <w:rsid w:val="00F2416B"/>
    <w:rsid w:val="00F310A9"/>
    <w:rsid w:val="00F31785"/>
    <w:rsid w:val="00F410DB"/>
    <w:rsid w:val="00F60DE6"/>
    <w:rsid w:val="00F60FEE"/>
    <w:rsid w:val="00F63DCA"/>
    <w:rsid w:val="00F642D8"/>
    <w:rsid w:val="00F71CC6"/>
    <w:rsid w:val="00F72125"/>
    <w:rsid w:val="00F90B0B"/>
    <w:rsid w:val="00F94A4A"/>
    <w:rsid w:val="00F94D70"/>
    <w:rsid w:val="00FA0AAA"/>
    <w:rsid w:val="00FA5E29"/>
    <w:rsid w:val="00FA5E5D"/>
    <w:rsid w:val="00FC08C1"/>
    <w:rsid w:val="00FC42D6"/>
    <w:rsid w:val="00FC480A"/>
    <w:rsid w:val="00FD46C6"/>
    <w:rsid w:val="00FE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46D55"/>
  <w14:defaultImageDpi w14:val="96"/>
  <w15:docId w15:val="{E83282F7-AD0A-4E7C-A003-8B23BE8F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CAA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6F6CAA"/>
  </w:style>
  <w:style w:type="paragraph" w:styleId="a5">
    <w:name w:val="footer"/>
    <w:basedOn w:val="a"/>
    <w:link w:val="a6"/>
    <w:uiPriority w:val="99"/>
    <w:unhideWhenUsed/>
    <w:rsid w:val="006F6CAA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6F6CAA"/>
  </w:style>
  <w:style w:type="table" w:customStyle="1" w:styleId="1">
    <w:name w:val="옅은 음영1"/>
    <w:basedOn w:val="a1"/>
    <w:uiPriority w:val="60"/>
    <w:rsid w:val="006F6CAA"/>
    <w:pPr>
      <w:spacing w:after="0" w:line="240" w:lineRule="auto"/>
      <w:jc w:val="left"/>
    </w:pPr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40C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0C4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97D8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97D8D"/>
    <w:pPr>
      <w:spacing w:line="240" w:lineRule="auto"/>
    </w:pPr>
    <w:rPr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97D8D"/>
    <w:rPr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97D8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97D8D"/>
    <w:rPr>
      <w:b/>
      <w:bCs/>
      <w:szCs w:val="20"/>
    </w:rPr>
  </w:style>
  <w:style w:type="table" w:styleId="ae">
    <w:name w:val="Table Grid"/>
    <w:basedOn w:val="a1"/>
    <w:uiPriority w:val="39"/>
    <w:rsid w:val="00BA2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F71CC6"/>
    <w:pPr>
      <w:spacing w:after="0" w:line="240" w:lineRule="auto"/>
      <w:jc w:val="left"/>
    </w:pPr>
  </w:style>
  <w:style w:type="paragraph" w:styleId="af0">
    <w:name w:val="List Paragraph"/>
    <w:basedOn w:val="a"/>
    <w:uiPriority w:val="34"/>
    <w:qFormat/>
    <w:rsid w:val="003C6C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A249F-FCFB-4E60-A6D0-4BA40D721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 지훈</dc:creator>
  <cp:lastModifiedBy>李 伟</cp:lastModifiedBy>
  <cp:revision>77</cp:revision>
  <cp:lastPrinted>2022-07-01T07:48:00Z</cp:lastPrinted>
  <dcterms:created xsi:type="dcterms:W3CDTF">2021-12-12T07:15:00Z</dcterms:created>
  <dcterms:modified xsi:type="dcterms:W3CDTF">2022-09-10T01:35:00Z</dcterms:modified>
</cp:coreProperties>
</file>